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898B7" w14:textId="5585DFA1" w:rsidR="00AA5346" w:rsidRPr="00D96426" w:rsidRDefault="00DE2725" w:rsidP="00AA5346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="001437F6">
        <w:rPr>
          <w:sz w:val="20"/>
          <w:szCs w:val="20"/>
        </w:rPr>
        <w:t>2 Table</w:t>
      </w:r>
    </w:p>
    <w:p w14:paraId="7D2784FC" w14:textId="77777777" w:rsidR="00AA5346" w:rsidRPr="00D96426" w:rsidRDefault="00AA5346" w:rsidP="00AA5346">
      <w:pPr>
        <w:rPr>
          <w:i/>
          <w:sz w:val="20"/>
          <w:szCs w:val="20"/>
        </w:rPr>
      </w:pPr>
      <w:r w:rsidRPr="00D96426">
        <w:rPr>
          <w:i/>
          <w:sz w:val="20"/>
          <w:szCs w:val="20"/>
        </w:rPr>
        <w:t>Slopes-as-Outcomes Model 2: Dispositional and Governmental Trus</w:t>
      </w:r>
      <w:r w:rsidR="00F8377F" w:rsidRPr="00D96426">
        <w:rPr>
          <w:i/>
          <w:sz w:val="20"/>
          <w:szCs w:val="20"/>
        </w:rPr>
        <w:t>t Predicting Trustworthiness</w:t>
      </w:r>
      <w:r w:rsidRPr="00D96426">
        <w:rPr>
          <w:i/>
          <w:sz w:val="20"/>
          <w:szCs w:val="20"/>
        </w:rPr>
        <w:t>.</w:t>
      </w:r>
    </w:p>
    <w:tbl>
      <w:tblPr>
        <w:tblW w:w="1002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310"/>
        <w:gridCol w:w="1350"/>
        <w:gridCol w:w="916"/>
        <w:gridCol w:w="666"/>
        <w:gridCol w:w="893"/>
        <w:gridCol w:w="893"/>
      </w:tblGrid>
      <w:tr w:rsidR="00D96426" w:rsidRPr="00D96426" w14:paraId="03EF60C5" w14:textId="77777777" w:rsidTr="001463F2"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5B5F3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Model Effec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21599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38532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9753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EFB8F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55D77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D96426" w14:paraId="485B4C9F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246F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Model for the Means</w:t>
            </w:r>
          </w:p>
          <w:p w14:paraId="30627903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Institutional Trust Intercept (Survey 1 Ratings)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34E4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EFA2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0DC5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F1F7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81CC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D96426" w:rsidRPr="00D96426" w14:paraId="44B1EE4F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3D9C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7F4F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4.8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DA6F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9AE9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942A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FFF4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D96426" w:rsidRPr="00D96426" w14:paraId="6FA8650E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2F27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Manipulation Effect (0 = Control, 1 = Experimen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DEEE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42BA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B390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548E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C31A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316</w:t>
            </w:r>
          </w:p>
        </w:tc>
      </w:tr>
      <w:tr w:rsidR="00D96426" w:rsidRPr="00D96426" w14:paraId="4FC5BCD9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B529" w14:textId="2BDDB8AC" w:rsidR="00AA5346" w:rsidRPr="00D96426" w:rsidRDefault="00AA5346" w:rsidP="0027500B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(0 = </w:t>
            </w:r>
            <w:r w:rsidR="00C32686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B47EA7" w:rsidRPr="00D96426">
              <w:rPr>
                <w:rFonts w:eastAsia="Times New Roman"/>
                <w:sz w:val="20"/>
                <w:szCs w:val="20"/>
              </w:rPr>
              <w:t>5.436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BAA4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56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E9C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C2EC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A37C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BE62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2</w:t>
            </w:r>
          </w:p>
        </w:tc>
      </w:tr>
      <w:tr w:rsidR="00D96426" w:rsidRPr="00D96426" w14:paraId="5A40CF66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A56C" w14:textId="74025CF9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(0 = </w:t>
            </w:r>
            <w:r w:rsidR="00C32686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27500B" w:rsidRPr="00D96426">
              <w:rPr>
                <w:rFonts w:eastAsia="Times New Roman"/>
                <w:sz w:val="20"/>
                <w:szCs w:val="20"/>
              </w:rPr>
              <w:t>5.031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2336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268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959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02C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F54A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092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4</w:t>
            </w:r>
          </w:p>
        </w:tc>
      </w:tr>
      <w:tr w:rsidR="00D96426" w:rsidRPr="00D96426" w14:paraId="08864263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63E9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4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8BAE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683A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66F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E3BC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6562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29</w:t>
            </w:r>
          </w:p>
        </w:tc>
      </w:tr>
      <w:tr w:rsidR="00D96426" w:rsidRPr="00D96426" w14:paraId="5EF97186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8504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5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B502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DD4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A910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BFB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1DA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854</w:t>
            </w:r>
          </w:p>
        </w:tc>
      </w:tr>
      <w:tr w:rsidR="00D96426" w:rsidRPr="00D96426" w14:paraId="04AE9A1A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0436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6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5FFC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349E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6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64B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C01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CC5C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70</w:t>
            </w:r>
          </w:p>
        </w:tc>
      </w:tr>
      <w:tr w:rsidR="00D96426" w:rsidRPr="00D96426" w14:paraId="1E888411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7F29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7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1CB4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1.830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079F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D9E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D4F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668B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20</w:t>
            </w:r>
          </w:p>
        </w:tc>
      </w:tr>
      <w:tr w:rsidR="00D96426" w:rsidRPr="00D96426" w14:paraId="5BD7E026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4209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8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4682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5.065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D12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2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9C9B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E589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A2F2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25</w:t>
            </w:r>
          </w:p>
        </w:tc>
      </w:tr>
      <w:tr w:rsidR="00D96426" w:rsidRPr="00D96426" w14:paraId="75524875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0187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9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44D9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584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2A80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908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BB2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9971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9</w:t>
            </w:r>
          </w:p>
        </w:tc>
      </w:tr>
      <w:tr w:rsidR="00D96426" w:rsidRPr="00D96426" w14:paraId="05C8E479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AA7C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4C2A" w14:textId="64D7F315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200</w:t>
            </w:r>
            <w:r w:rsidR="00C32686" w:rsidRPr="00D9642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9723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F62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FBBB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178B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77</w:t>
            </w:r>
          </w:p>
        </w:tc>
      </w:tr>
      <w:tr w:rsidR="00D96426" w:rsidRPr="00D96426" w14:paraId="4AA021BA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B98C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DD32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7684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9E5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4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42A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FDF2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806</w:t>
            </w:r>
          </w:p>
        </w:tc>
      </w:tr>
      <w:tr w:rsidR="00D96426" w:rsidRPr="00D96426" w14:paraId="2C9A9F8B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BD4D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Disposition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1FEA" w14:textId="77777777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5867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6620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5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9318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E5C6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334</w:t>
            </w:r>
          </w:p>
        </w:tc>
      </w:tr>
      <w:tr w:rsidR="00D96426" w:rsidRPr="00D96426" w14:paraId="39D5DA2A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5D54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Government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D96426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4472" w14:textId="4B9547AB" w:rsidR="00AA5346" w:rsidRPr="00D96426" w:rsidRDefault="00D37EA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83</w:t>
            </w:r>
            <w:r w:rsidR="00C32686" w:rsidRPr="00D9642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9696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FC23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D076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218D" w14:textId="77777777" w:rsidR="00AA5346" w:rsidRPr="00D96426" w:rsidRDefault="00D37EA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68</w:t>
            </w:r>
          </w:p>
        </w:tc>
      </w:tr>
      <w:tr w:rsidR="00D96426" w:rsidRPr="00D96426" w14:paraId="3A9BF267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6315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1710" w14:textId="77777777" w:rsidR="00AA5346" w:rsidRPr="00D96426" w:rsidRDefault="00AA5346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9303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9788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1425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C42D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090CDC28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1D3B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Linear Time Slope (0 = Survey 1)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22AB" w14:textId="77777777" w:rsidR="00AA5346" w:rsidRPr="00D96426" w:rsidRDefault="00AA5346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E9D7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B046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5F19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0AB0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4CEB4E8D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9251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1892" w14:textId="77777777" w:rsidR="00AA5346" w:rsidRPr="00D96426" w:rsidRDefault="007B799C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04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8F81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0215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BEA4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5958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5A3A87DC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4FEF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866C" w14:textId="77777777" w:rsidR="00AA5346" w:rsidRPr="00D96426" w:rsidRDefault="007B799C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CE28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7DBF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B81D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256D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917</w:t>
            </w:r>
          </w:p>
        </w:tc>
      </w:tr>
      <w:tr w:rsidR="00D96426" w:rsidRPr="00D96426" w14:paraId="542C57D1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E4C8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88AD" w14:textId="77777777" w:rsidR="00AA5346" w:rsidRPr="00D96426" w:rsidRDefault="007B799C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1B48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691B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0362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8086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417</w:t>
            </w:r>
          </w:p>
        </w:tc>
      </w:tr>
      <w:tr w:rsidR="00D96426" w:rsidRPr="00D96426" w14:paraId="2FA57D7D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BD2D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2F6E" w14:textId="77777777" w:rsidR="00AA5346" w:rsidRPr="00D96426" w:rsidRDefault="007B799C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5EC3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2379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5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C17C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7482" w14:textId="77777777" w:rsidR="00AA5346" w:rsidRPr="00D96426" w:rsidRDefault="007B799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44</w:t>
            </w:r>
          </w:p>
        </w:tc>
      </w:tr>
      <w:tr w:rsidR="00D96426" w:rsidRPr="00D96426" w14:paraId="64488577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EB37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8FC4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5CE5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9F6C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D118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5DEA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578</w:t>
            </w:r>
          </w:p>
        </w:tc>
      </w:tr>
      <w:tr w:rsidR="00D96426" w:rsidRPr="00D96426" w14:paraId="04A20216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0D8F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03F0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D1A0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ACE2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3810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8F1C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73</w:t>
            </w:r>
          </w:p>
        </w:tc>
      </w:tr>
      <w:tr w:rsidR="00D96426" w:rsidRPr="00D96426" w14:paraId="3AEEB780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C275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F2C0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888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66F9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3346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5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F5F2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25DF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3</w:t>
            </w:r>
          </w:p>
        </w:tc>
      </w:tr>
      <w:tr w:rsidR="00D96426" w:rsidRPr="00D96426" w14:paraId="2A9FF1D7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7B05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60A2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13</w:t>
            </w:r>
            <w:r w:rsidR="00664B21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FD64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DDA9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5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91A8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BE36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3</w:t>
            </w:r>
          </w:p>
        </w:tc>
      </w:tr>
      <w:tr w:rsidR="00D96426" w:rsidRPr="00D96426" w14:paraId="6ECBA805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7EE0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8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32F1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4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F9AE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4F8B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7556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6F8A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58</w:t>
            </w:r>
          </w:p>
        </w:tc>
      </w:tr>
      <w:tr w:rsidR="00D96426" w:rsidRPr="00D96426" w14:paraId="65E52CEF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AC13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09E1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C053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03DA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6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718C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0044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113</w:t>
            </w:r>
          </w:p>
        </w:tc>
      </w:tr>
      <w:tr w:rsidR="00D96426" w:rsidRPr="00D96426" w14:paraId="77C25BB0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ACF6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0E91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A92B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9DF3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707C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0C9B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705</w:t>
            </w:r>
          </w:p>
        </w:tc>
      </w:tr>
      <w:tr w:rsidR="00D96426" w:rsidRPr="00D96426" w14:paraId="19CECCCB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76C8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BCA2" w14:textId="69225306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56</w:t>
            </w:r>
            <w:r w:rsidR="00C32686" w:rsidRPr="00D9642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74EF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C5C0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10D2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195D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64</w:t>
            </w:r>
          </w:p>
        </w:tc>
      </w:tr>
      <w:tr w:rsidR="00D96426" w:rsidRPr="00D96426" w14:paraId="76090CD4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5094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Disposition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0686" w14:textId="77777777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0477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3580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5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5B65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211D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621</w:t>
            </w:r>
          </w:p>
        </w:tc>
      </w:tr>
      <w:tr w:rsidR="00D96426" w:rsidRPr="00D96426" w14:paraId="0A96914F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232B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Government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D96426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6A7" w14:textId="19B5A908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64</w:t>
            </w:r>
            <w:r w:rsidR="00C32686" w:rsidRPr="00D9642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334B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C38D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C314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9B59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89</w:t>
            </w:r>
          </w:p>
        </w:tc>
      </w:tr>
      <w:tr w:rsidR="00D96426" w:rsidRPr="00D96426" w14:paraId="3B6D6790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2D6F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DBD5" w14:textId="77777777" w:rsidR="00AA5346" w:rsidRPr="00D96426" w:rsidRDefault="00AA5346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526C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BD1F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1777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1BD4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64CCDF32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C717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Quadratic Time Slope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BE02" w14:textId="77777777" w:rsidR="00AA5346" w:rsidRPr="00D96426" w:rsidRDefault="00AA5346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27EC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505E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F280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F5DD" w14:textId="77777777" w:rsidR="00AA5346" w:rsidRPr="00D96426" w:rsidRDefault="00AA5346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1C71C5A4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7F0C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A8D4" w14:textId="38EB3932" w:rsidR="00AA5346" w:rsidRPr="00D96426" w:rsidRDefault="007F1D1E" w:rsidP="00664B21">
            <w:pPr>
              <w:tabs>
                <w:tab w:val="decimal" w:pos="44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09</w:t>
            </w:r>
            <w:r w:rsidR="00C32686" w:rsidRPr="00D9642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B311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7C27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AA00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A6EE" w14:textId="77777777" w:rsidR="00AA5346" w:rsidRPr="00D96426" w:rsidRDefault="007F1D1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69</w:t>
            </w:r>
          </w:p>
        </w:tc>
      </w:tr>
      <w:tr w:rsidR="00D96426" w:rsidRPr="00D96426" w14:paraId="3D55E8AA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DB80" w14:textId="77777777" w:rsidR="00AA5346" w:rsidRPr="00D96426" w:rsidRDefault="00AA5346" w:rsidP="001463F2">
            <w:pPr>
              <w:ind w:firstLineChars="300" w:firstLine="6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C9CCF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88CD7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FCD33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00719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D47BD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D96426" w14:paraId="1B3E3C23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94C8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7A06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08F4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4B23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5709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9529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D96426" w14:paraId="6B6FA550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BB6B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Model for the Vari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D442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C065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A30F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2B0D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58D5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D96426" w14:paraId="795CC36F" w14:textId="77777777" w:rsidTr="001463F2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E846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Institutional Tru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82CD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9CE2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5C98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32E7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68D1" w14:textId="77777777" w:rsidR="00AA5346" w:rsidRPr="00D96426" w:rsidRDefault="00AA5346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D96426" w:rsidRPr="00D96426" w14:paraId="0C14B473" w14:textId="77777777" w:rsidTr="001463F2"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28248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Overall BP Variance, τ</w:t>
            </w:r>
            <w:r w:rsidRPr="00D964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U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CF6B9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1E6B5" w14:textId="77777777" w:rsidR="00AA5346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241</w:t>
            </w:r>
            <w:r w:rsidR="00664B21" w:rsidRPr="00D96426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C7CE0" w14:textId="77777777" w:rsidR="00AA5346" w:rsidRPr="00D96426" w:rsidRDefault="00BD22AF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F9663" w14:textId="77777777" w:rsidR="00AA5346" w:rsidRPr="00D96426" w:rsidRDefault="00BD22AF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4.8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914ED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0D06AE4E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45EB" w14:textId="77777777" w:rsidR="00AA5346" w:rsidRPr="00D96426" w:rsidRDefault="00AA5346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0D4D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4760" w14:textId="77777777" w:rsidR="00AA5346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158</w:t>
            </w:r>
            <w:r w:rsidR="00664B21" w:rsidRPr="00D96426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DFDA" w14:textId="77777777" w:rsidR="00AA5346" w:rsidRPr="00D96426" w:rsidRDefault="00BD22AF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8DF5" w14:textId="77777777" w:rsidR="00AA5346" w:rsidRPr="00D96426" w:rsidRDefault="00BD22AF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6.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A8BA" w14:textId="77777777" w:rsidR="00AA5346" w:rsidRPr="00D96426" w:rsidRDefault="00AA5346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421032A1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ABCB" w14:textId="77777777" w:rsidR="007F1D1E" w:rsidRPr="00D96426" w:rsidRDefault="00E12D6E" w:rsidP="007F1D1E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Dispositional</w:t>
            </w:r>
            <w:r w:rsidR="007F1D1E" w:rsidRPr="00D96426">
              <w:rPr>
                <w:rFonts w:eastAsia="Times New Roman"/>
                <w:sz w:val="20"/>
                <w:szCs w:val="20"/>
                <w:u w:val="single"/>
              </w:rPr>
              <w:t xml:space="preserve"> Tru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7333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26F1" w14:textId="77777777" w:rsidR="007F1D1E" w:rsidRPr="00D96426" w:rsidRDefault="007F1D1E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ED54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7A11" w14:textId="77777777" w:rsidR="007F1D1E" w:rsidRPr="00D96426" w:rsidRDefault="007F1D1E" w:rsidP="007F1D1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D41C" w14:textId="77777777" w:rsidR="007F1D1E" w:rsidRPr="00D96426" w:rsidRDefault="007F1D1E" w:rsidP="007F1D1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D96426" w:rsidRPr="00D96426" w14:paraId="1C956B88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1918" w14:textId="77777777" w:rsidR="007F1D1E" w:rsidRPr="00D96426" w:rsidRDefault="007F1D1E" w:rsidP="007F1D1E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Overall BP Variance, τ</w:t>
            </w:r>
            <w:r w:rsidRPr="00D964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4F97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0B3A" w14:textId="77777777" w:rsidR="007F1D1E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A9D4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0A3A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0F3E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.323</w:t>
            </w:r>
          </w:p>
        </w:tc>
      </w:tr>
      <w:tr w:rsidR="00D96426" w:rsidRPr="00D96426" w14:paraId="6BE57338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081D" w14:textId="77777777" w:rsidR="007F1D1E" w:rsidRPr="00D96426" w:rsidRDefault="007F1D1E" w:rsidP="007F1D1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13DA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1CC" w14:textId="77777777" w:rsidR="007F1D1E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30</w:t>
            </w:r>
            <w:r w:rsidR="00664B21" w:rsidRPr="00D96426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25D6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5DB5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1.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AFDC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.023</w:t>
            </w:r>
          </w:p>
        </w:tc>
      </w:tr>
      <w:tr w:rsidR="00D96426" w:rsidRPr="00D96426" w14:paraId="79913F77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258D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Institutional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 xml:space="preserve">× </w:t>
            </w:r>
            <w:r w:rsidRPr="00D96426">
              <w:rPr>
                <w:rFonts w:eastAsia="Times New Roman"/>
                <w:sz w:val="20"/>
                <w:szCs w:val="20"/>
                <w:u w:val="single"/>
              </w:rPr>
              <w:t>Dispositional Trust Covari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75F5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E26A" w14:textId="77777777" w:rsidR="007F1D1E" w:rsidRPr="00D96426" w:rsidRDefault="007F1D1E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CF01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32AD" w14:textId="77777777" w:rsidR="007F1D1E" w:rsidRPr="00D96426" w:rsidRDefault="007F1D1E" w:rsidP="007F1D1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0478" w14:textId="77777777" w:rsidR="007F1D1E" w:rsidRPr="00D96426" w:rsidRDefault="007F1D1E" w:rsidP="007F1D1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D96426" w:rsidRPr="00D96426" w14:paraId="7045E0A4" w14:textId="77777777" w:rsidTr="007F1D1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AA32" w14:textId="77777777" w:rsidR="007F1D1E" w:rsidRPr="00D96426" w:rsidRDefault="007F1D1E" w:rsidP="007F1D1E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Overall BP Covariance, τ</w:t>
            </w:r>
            <w:r w:rsidRPr="00D964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 xml:space="preserve">U10 </w:t>
            </w:r>
            <w:r w:rsidRPr="00D96426">
              <w:rPr>
                <w:rFonts w:eastAsia="Times New Roman"/>
                <w:sz w:val="20"/>
                <w:szCs w:val="20"/>
              </w:rPr>
              <w:t>*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 xml:space="preserve"> </w:t>
            </w:r>
            <w:r w:rsidRPr="00D96426">
              <w:rPr>
                <w:rFonts w:eastAsia="Times New Roman"/>
                <w:sz w:val="20"/>
                <w:szCs w:val="20"/>
              </w:rPr>
              <w:t>τ</w:t>
            </w:r>
            <w:r w:rsidRPr="00D964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24A5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97AC" w14:textId="77777777" w:rsidR="007F1D1E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-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7123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026A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66E9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.405</w:t>
            </w:r>
          </w:p>
        </w:tc>
      </w:tr>
      <w:tr w:rsidR="00D96426" w:rsidRPr="00D96426" w14:paraId="6897A2F3" w14:textId="77777777" w:rsidTr="001463F2"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7F847" w14:textId="77777777" w:rsidR="007F1D1E" w:rsidRPr="00D96426" w:rsidRDefault="007F1D1E" w:rsidP="007F1D1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C89A4" w14:textId="77777777" w:rsidR="007F1D1E" w:rsidRPr="00D96426" w:rsidRDefault="007F1D1E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94E37" w14:textId="77777777" w:rsidR="007F1D1E" w:rsidRPr="00D96426" w:rsidRDefault="00BD22AF" w:rsidP="00664B21">
            <w:pPr>
              <w:tabs>
                <w:tab w:val="decimal" w:pos="160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A7490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69753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80AEA" w14:textId="77777777" w:rsidR="007F1D1E" w:rsidRPr="00D96426" w:rsidRDefault="00BD22AF" w:rsidP="007F1D1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.101</w:t>
            </w:r>
          </w:p>
        </w:tc>
      </w:tr>
    </w:tbl>
    <w:p w14:paraId="63E27547" w14:textId="2DC0B391" w:rsidR="005166B0" w:rsidRPr="00D96426" w:rsidRDefault="000530AD" w:rsidP="002B5506">
      <w:bookmarkStart w:id="0" w:name="_GoBack"/>
      <w:bookmarkEnd w:id="0"/>
      <w:r w:rsidRPr="00D96426">
        <w:t xml:space="preserve"> </w:t>
      </w:r>
    </w:p>
    <w:sectPr w:rsidR="005166B0" w:rsidRPr="00D96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91"/>
    <w:rsid w:val="000329F7"/>
    <w:rsid w:val="00046164"/>
    <w:rsid w:val="000530AD"/>
    <w:rsid w:val="0006274D"/>
    <w:rsid w:val="000B1951"/>
    <w:rsid w:val="001437F6"/>
    <w:rsid w:val="001463F2"/>
    <w:rsid w:val="00166D4D"/>
    <w:rsid w:val="001932F5"/>
    <w:rsid w:val="00247E18"/>
    <w:rsid w:val="00264996"/>
    <w:rsid w:val="00265F5F"/>
    <w:rsid w:val="0027500B"/>
    <w:rsid w:val="002B5506"/>
    <w:rsid w:val="00316E02"/>
    <w:rsid w:val="00327DCA"/>
    <w:rsid w:val="003C7CA5"/>
    <w:rsid w:val="00415048"/>
    <w:rsid w:val="004352F9"/>
    <w:rsid w:val="004668AE"/>
    <w:rsid w:val="004757B2"/>
    <w:rsid w:val="00506C90"/>
    <w:rsid w:val="005166B0"/>
    <w:rsid w:val="00537354"/>
    <w:rsid w:val="00575373"/>
    <w:rsid w:val="00584C91"/>
    <w:rsid w:val="0058729D"/>
    <w:rsid w:val="00611CA6"/>
    <w:rsid w:val="006309C3"/>
    <w:rsid w:val="00664B21"/>
    <w:rsid w:val="00674845"/>
    <w:rsid w:val="006D1D9B"/>
    <w:rsid w:val="006F0460"/>
    <w:rsid w:val="00767761"/>
    <w:rsid w:val="007B2851"/>
    <w:rsid w:val="007B799C"/>
    <w:rsid w:val="007F1A9D"/>
    <w:rsid w:val="007F1D1E"/>
    <w:rsid w:val="008046DD"/>
    <w:rsid w:val="00896F06"/>
    <w:rsid w:val="008A58FF"/>
    <w:rsid w:val="00986BB5"/>
    <w:rsid w:val="0099793C"/>
    <w:rsid w:val="00A35C8D"/>
    <w:rsid w:val="00A472DF"/>
    <w:rsid w:val="00AA0698"/>
    <w:rsid w:val="00AA5346"/>
    <w:rsid w:val="00AC4F3D"/>
    <w:rsid w:val="00B21E84"/>
    <w:rsid w:val="00B47EA7"/>
    <w:rsid w:val="00B5307E"/>
    <w:rsid w:val="00BD22AF"/>
    <w:rsid w:val="00C32686"/>
    <w:rsid w:val="00C8022F"/>
    <w:rsid w:val="00CC3AE3"/>
    <w:rsid w:val="00CC3BE8"/>
    <w:rsid w:val="00CD5B3E"/>
    <w:rsid w:val="00CE5EFE"/>
    <w:rsid w:val="00D1450E"/>
    <w:rsid w:val="00D37EAE"/>
    <w:rsid w:val="00D60B3C"/>
    <w:rsid w:val="00D96426"/>
    <w:rsid w:val="00DE2725"/>
    <w:rsid w:val="00E12D6E"/>
    <w:rsid w:val="00E357DC"/>
    <w:rsid w:val="00E60EBD"/>
    <w:rsid w:val="00E70689"/>
    <w:rsid w:val="00E8565F"/>
    <w:rsid w:val="00F272BB"/>
    <w:rsid w:val="00F62765"/>
    <w:rsid w:val="00F744EC"/>
    <w:rsid w:val="00F80D15"/>
    <w:rsid w:val="00F8377F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1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brough</dc:creator>
  <cp:lastModifiedBy>Lisa Pytlik Zillig</cp:lastModifiedBy>
  <cp:revision>2</cp:revision>
  <dcterms:created xsi:type="dcterms:W3CDTF">2017-03-30T15:50:00Z</dcterms:created>
  <dcterms:modified xsi:type="dcterms:W3CDTF">2017-03-30T15:50:00Z</dcterms:modified>
</cp:coreProperties>
</file>